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39860" w14:textId="77777777" w:rsidR="001F70AC" w:rsidRPr="00294818" w:rsidRDefault="001F70AC" w:rsidP="001F70A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>Table 6: TWO Way ANOVA assessing the effect of material and thermocycling on fracture toughness.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29"/>
        <w:gridCol w:w="1440"/>
        <w:gridCol w:w="1670"/>
        <w:gridCol w:w="1520"/>
        <w:gridCol w:w="1346"/>
        <w:gridCol w:w="1345"/>
      </w:tblGrid>
      <w:tr w:rsidR="001F70AC" w:rsidRPr="00294818" w14:paraId="3700A112" w14:textId="77777777" w:rsidTr="00DE7F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bottom w:val="none" w:sz="0" w:space="0" w:color="auto"/>
            </w:tcBorders>
          </w:tcPr>
          <w:p w14:paraId="46099E60" w14:textId="77777777" w:rsidR="001F70AC" w:rsidRPr="00294818" w:rsidRDefault="001F70AC" w:rsidP="00DE7F21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770" w:type="pct"/>
            <w:tcBorders>
              <w:bottom w:val="none" w:sz="0" w:space="0" w:color="auto"/>
            </w:tcBorders>
          </w:tcPr>
          <w:p w14:paraId="7A0D9A52" w14:textId="77777777" w:rsidR="001F70AC" w:rsidRPr="00294818" w:rsidRDefault="001F70A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proofErr w:type="spellStart"/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893" w:type="pct"/>
            <w:tcBorders>
              <w:bottom w:val="none" w:sz="0" w:space="0" w:color="auto"/>
            </w:tcBorders>
          </w:tcPr>
          <w:p w14:paraId="76E626A2" w14:textId="77777777" w:rsidR="001F70AC" w:rsidRPr="00294818" w:rsidRDefault="001F70A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n Square</w:t>
            </w:r>
          </w:p>
        </w:tc>
        <w:tc>
          <w:tcPr>
            <w:tcW w:w="813" w:type="pct"/>
            <w:tcBorders>
              <w:bottom w:val="none" w:sz="0" w:space="0" w:color="auto"/>
            </w:tcBorders>
          </w:tcPr>
          <w:p w14:paraId="766515F3" w14:textId="77777777" w:rsidR="001F70AC" w:rsidRPr="00294818" w:rsidRDefault="001F70A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 test</w:t>
            </w:r>
          </w:p>
        </w:tc>
        <w:tc>
          <w:tcPr>
            <w:tcW w:w="720" w:type="pct"/>
            <w:tcBorders>
              <w:bottom w:val="none" w:sz="0" w:space="0" w:color="auto"/>
            </w:tcBorders>
          </w:tcPr>
          <w:p w14:paraId="1F080A48" w14:textId="77777777" w:rsidR="001F70AC" w:rsidRPr="00294818" w:rsidRDefault="001F70A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i/>
                <w:iCs/>
                <w:sz w:val="24"/>
                <w:szCs w:val="24"/>
              </w:rPr>
              <w:t>P</w:t>
            </w: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value</w:t>
            </w:r>
          </w:p>
        </w:tc>
        <w:tc>
          <w:tcPr>
            <w:tcW w:w="719" w:type="pct"/>
            <w:tcBorders>
              <w:bottom w:val="none" w:sz="0" w:space="0" w:color="auto"/>
            </w:tcBorders>
          </w:tcPr>
          <w:p w14:paraId="127F4181" w14:textId="77777777" w:rsidR="001F70AC" w:rsidRPr="00294818" w:rsidRDefault="001F70AC" w:rsidP="00DE7F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Ƞ</w:t>
            </w: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</w:tr>
      <w:tr w:rsidR="001F70AC" w:rsidRPr="00294818" w14:paraId="13400415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2E2FF3A6" w14:textId="77777777" w:rsidR="001F70AC" w:rsidRPr="00294818" w:rsidRDefault="001F70A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aterial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00A3056B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091392BF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.855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4EF157B1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445.701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1BBE1062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6587511F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925</w:t>
            </w:r>
          </w:p>
        </w:tc>
      </w:tr>
      <w:tr w:rsidR="001F70AC" w:rsidRPr="00294818" w14:paraId="32A2B8EF" w14:textId="77777777" w:rsidTr="00DE7F21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</w:tcPr>
          <w:p w14:paraId="19E949BC" w14:textId="77777777" w:rsidR="001F70AC" w:rsidRPr="00294818" w:rsidRDefault="001F70A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Thermocycling</w:t>
            </w:r>
          </w:p>
        </w:tc>
        <w:tc>
          <w:tcPr>
            <w:tcW w:w="770" w:type="pct"/>
          </w:tcPr>
          <w:p w14:paraId="25BE7C4D" w14:textId="77777777" w:rsidR="001F70AC" w:rsidRPr="00294818" w:rsidRDefault="001F70A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</w:tcPr>
          <w:p w14:paraId="17B368FF" w14:textId="77777777" w:rsidR="001F70AC" w:rsidRPr="00294818" w:rsidRDefault="001F70A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87.174</w:t>
            </w:r>
          </w:p>
        </w:tc>
        <w:tc>
          <w:tcPr>
            <w:tcW w:w="813" w:type="pct"/>
          </w:tcPr>
          <w:p w14:paraId="58CFBC00" w14:textId="77777777" w:rsidR="001F70AC" w:rsidRPr="00294818" w:rsidRDefault="001F70A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20944.070</w:t>
            </w:r>
          </w:p>
        </w:tc>
        <w:tc>
          <w:tcPr>
            <w:tcW w:w="720" w:type="pct"/>
          </w:tcPr>
          <w:p w14:paraId="346C4323" w14:textId="77777777" w:rsidR="001F70AC" w:rsidRPr="00294818" w:rsidRDefault="001F70A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19" w:type="pct"/>
          </w:tcPr>
          <w:p w14:paraId="38586836" w14:textId="77777777" w:rsidR="001F70AC" w:rsidRPr="00294818" w:rsidRDefault="001F70AC" w:rsidP="00DE7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998</w:t>
            </w:r>
          </w:p>
        </w:tc>
      </w:tr>
      <w:tr w:rsidR="001F70AC" w:rsidRPr="00294818" w14:paraId="2296C48B" w14:textId="77777777" w:rsidTr="00DE7F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pct"/>
            <w:tcBorders>
              <w:top w:val="none" w:sz="0" w:space="0" w:color="auto"/>
              <w:bottom w:val="none" w:sz="0" w:space="0" w:color="auto"/>
            </w:tcBorders>
          </w:tcPr>
          <w:p w14:paraId="279D7015" w14:textId="77777777" w:rsidR="001F70AC" w:rsidRPr="00294818" w:rsidRDefault="001F70AC" w:rsidP="00DE7F21">
            <w:pPr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Interaction</w:t>
            </w:r>
          </w:p>
        </w:tc>
        <w:tc>
          <w:tcPr>
            <w:tcW w:w="770" w:type="pct"/>
            <w:tcBorders>
              <w:top w:val="none" w:sz="0" w:space="0" w:color="auto"/>
              <w:bottom w:val="none" w:sz="0" w:space="0" w:color="auto"/>
            </w:tcBorders>
          </w:tcPr>
          <w:p w14:paraId="5DE1A580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93" w:type="pct"/>
            <w:tcBorders>
              <w:top w:val="none" w:sz="0" w:space="0" w:color="auto"/>
              <w:bottom w:val="none" w:sz="0" w:space="0" w:color="auto"/>
            </w:tcBorders>
          </w:tcPr>
          <w:p w14:paraId="34971178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086</w:t>
            </w:r>
          </w:p>
        </w:tc>
        <w:tc>
          <w:tcPr>
            <w:tcW w:w="813" w:type="pct"/>
            <w:tcBorders>
              <w:top w:val="none" w:sz="0" w:space="0" w:color="auto"/>
              <w:bottom w:val="none" w:sz="0" w:space="0" w:color="auto"/>
            </w:tcBorders>
          </w:tcPr>
          <w:p w14:paraId="2285E6A3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20.772</w:t>
            </w:r>
          </w:p>
        </w:tc>
        <w:tc>
          <w:tcPr>
            <w:tcW w:w="720" w:type="pct"/>
            <w:tcBorders>
              <w:top w:val="none" w:sz="0" w:space="0" w:color="auto"/>
              <w:bottom w:val="none" w:sz="0" w:space="0" w:color="auto"/>
            </w:tcBorders>
          </w:tcPr>
          <w:p w14:paraId="05EDBDFB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&lt;.001</w:t>
            </w:r>
          </w:p>
        </w:tc>
        <w:tc>
          <w:tcPr>
            <w:tcW w:w="719" w:type="pct"/>
            <w:tcBorders>
              <w:top w:val="none" w:sz="0" w:space="0" w:color="auto"/>
              <w:bottom w:val="none" w:sz="0" w:space="0" w:color="auto"/>
            </w:tcBorders>
          </w:tcPr>
          <w:p w14:paraId="0C9DF398" w14:textId="77777777" w:rsidR="001F70AC" w:rsidRPr="00294818" w:rsidRDefault="001F70AC" w:rsidP="00DE7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94818">
              <w:rPr>
                <w:rFonts w:asciiTheme="majorBidi" w:hAnsiTheme="majorBidi" w:cstheme="majorBidi"/>
                <w:sz w:val="24"/>
                <w:szCs w:val="24"/>
              </w:rPr>
              <w:t>0.366</w:t>
            </w:r>
          </w:p>
        </w:tc>
      </w:tr>
    </w:tbl>
    <w:p w14:paraId="0CFED66D" w14:textId="77777777" w:rsidR="001F70AC" w:rsidRPr="00294818" w:rsidRDefault="001F70AC" w:rsidP="001F70A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 xml:space="preserve">*Statistically significant difference at </w:t>
      </w:r>
      <w:r w:rsidRPr="00294818">
        <w:rPr>
          <w:rFonts w:asciiTheme="majorBidi" w:hAnsiTheme="majorBidi" w:cstheme="majorBidi"/>
          <w:i/>
          <w:iCs/>
          <w:sz w:val="24"/>
          <w:szCs w:val="24"/>
        </w:rPr>
        <w:t>P</w:t>
      </w:r>
      <w:r w:rsidRPr="00294818">
        <w:rPr>
          <w:rFonts w:asciiTheme="majorBidi" w:hAnsiTheme="majorBidi" w:cstheme="majorBidi"/>
          <w:sz w:val="24"/>
          <w:szCs w:val="24"/>
        </w:rPr>
        <w:t>&lt;.05. Ƞ</w:t>
      </w:r>
      <w:r w:rsidRPr="0029481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94818">
        <w:rPr>
          <w:rFonts w:asciiTheme="majorBidi" w:hAnsiTheme="majorBidi" w:cstheme="majorBidi"/>
          <w:sz w:val="24"/>
          <w:szCs w:val="24"/>
        </w:rPr>
        <w:t>: Partial Eta Squared</w:t>
      </w:r>
    </w:p>
    <w:p w14:paraId="2774C37B" w14:textId="77777777" w:rsidR="001F70AC" w:rsidRPr="00294818" w:rsidRDefault="001F70AC" w:rsidP="001F70A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294818">
        <w:rPr>
          <w:rFonts w:asciiTheme="majorBidi" w:hAnsiTheme="majorBidi" w:cstheme="majorBidi"/>
          <w:sz w:val="24"/>
          <w:szCs w:val="24"/>
        </w:rPr>
        <w:t>Model summary: Adjusted R</w:t>
      </w:r>
      <w:r w:rsidRPr="0029481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94818">
        <w:rPr>
          <w:rFonts w:asciiTheme="majorBidi" w:hAnsiTheme="majorBidi" w:cstheme="majorBidi"/>
          <w:sz w:val="24"/>
          <w:szCs w:val="24"/>
        </w:rPr>
        <w:t>: 0.998,</w:t>
      </w:r>
      <w:r w:rsidRPr="00294818">
        <w:rPr>
          <w:rFonts w:asciiTheme="majorBidi" w:hAnsiTheme="majorBidi" w:cstheme="majorBidi"/>
          <w:i/>
          <w:iCs/>
          <w:sz w:val="24"/>
          <w:szCs w:val="24"/>
        </w:rPr>
        <w:t xml:space="preserve"> P</w:t>
      </w:r>
      <w:r w:rsidRPr="00294818">
        <w:rPr>
          <w:rFonts w:asciiTheme="majorBidi" w:hAnsiTheme="majorBidi" w:cstheme="majorBidi"/>
          <w:sz w:val="24"/>
          <w:szCs w:val="24"/>
        </w:rPr>
        <w:t xml:space="preserve"> value&lt;.001, Ƞ</w:t>
      </w:r>
      <w:r w:rsidRPr="0029481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94818">
        <w:rPr>
          <w:rFonts w:asciiTheme="majorBidi" w:hAnsiTheme="majorBidi" w:cstheme="majorBidi"/>
          <w:sz w:val="24"/>
          <w:szCs w:val="24"/>
        </w:rPr>
        <w:t>: 0.998</w:t>
      </w:r>
    </w:p>
    <w:p w14:paraId="1E33A988" w14:textId="77777777" w:rsidR="00FA4FEF" w:rsidRDefault="00FA4FEF"/>
    <w:sectPr w:rsidR="00FA4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FEF"/>
    <w:rsid w:val="001F70AC"/>
    <w:rsid w:val="00FA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D136D-8AB2-416F-BB25-41B06AA5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70AC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1F70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 hanno</dc:creator>
  <cp:keywords/>
  <dc:description/>
  <cp:lastModifiedBy>kenda hanno</cp:lastModifiedBy>
  <cp:revision>2</cp:revision>
  <dcterms:created xsi:type="dcterms:W3CDTF">2023-12-11T04:27:00Z</dcterms:created>
  <dcterms:modified xsi:type="dcterms:W3CDTF">2023-12-11T04:27:00Z</dcterms:modified>
</cp:coreProperties>
</file>